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A5A" w:rsidRPr="00E86192" w:rsidRDefault="005D7A5A" w:rsidP="005D7A5A">
      <w:pPr>
        <w:pStyle w:val="footnote"/>
        <w:rPr>
          <w:rFonts w:ascii="Times New Roman" w:hAnsi="Times New Roman"/>
          <w:color w:val="000000" w:themeColor="text1"/>
          <w:sz w:val="24"/>
        </w:rPr>
      </w:pPr>
      <w:r w:rsidRPr="00E86192">
        <w:rPr>
          <w:rFonts w:ascii="Times New Roman" w:hAnsi="Times New Roman"/>
          <w:b/>
          <w:color w:val="000000" w:themeColor="text1"/>
          <w:sz w:val="24"/>
        </w:rPr>
        <w:t xml:space="preserve">Supplementary Table 4. Behavioral characterization of </w:t>
      </w:r>
      <w:r w:rsidRPr="00E86192">
        <w:rPr>
          <w:rFonts w:ascii="Times New Roman" w:hAnsi="Times New Roman"/>
          <w:b/>
          <w:i/>
          <w:color w:val="000000" w:themeColor="text1"/>
          <w:sz w:val="24"/>
          <w:szCs w:val="24"/>
        </w:rPr>
        <w:t>Kansl1</w:t>
      </w:r>
      <w:r w:rsidRPr="00E86192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+/-</w:t>
      </w:r>
      <w:r w:rsidRPr="00E86192">
        <w:rPr>
          <w:rFonts w:ascii="Times New Roman" w:hAnsi="Times New Roman"/>
          <w:b/>
          <w:color w:val="000000" w:themeColor="text1"/>
        </w:rPr>
        <w:t xml:space="preserve"> </w:t>
      </w:r>
      <w:r w:rsidRPr="00E86192">
        <w:rPr>
          <w:rFonts w:ascii="Times New Roman" w:hAnsi="Times New Roman"/>
          <w:b/>
          <w:color w:val="000000" w:themeColor="text1"/>
          <w:sz w:val="24"/>
        </w:rPr>
        <w:t>cohorts.</w:t>
      </w:r>
    </w:p>
    <w:tbl>
      <w:tblPr>
        <w:tblW w:w="7959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3643"/>
        <w:gridCol w:w="917"/>
        <w:gridCol w:w="358"/>
        <w:gridCol w:w="1701"/>
      </w:tblGrid>
      <w:tr w:rsidR="005D7A5A" w:rsidRPr="00E86192" w:rsidTr="00BF761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 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  <w:t>Test</w:t>
            </w:r>
          </w:p>
        </w:tc>
        <w:tc>
          <w:tcPr>
            <w:tcW w:w="36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  <w:t>Parameter</w:t>
            </w:r>
            <w:proofErr w:type="spellEnd"/>
          </w:p>
        </w:tc>
        <w:tc>
          <w:tcPr>
            <w:tcW w:w="297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  <w:t>Genotype</w:t>
            </w:r>
            <w:proofErr w:type="spellEnd"/>
          </w:p>
        </w:tc>
      </w:tr>
      <w:tr w:rsidR="005D7A5A" w:rsidRPr="00E86192" w:rsidTr="00BF7616">
        <w:trPr>
          <w:trHeight w:val="330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val="fr-FR" w:eastAsia="fr-FR"/>
              </w:rPr>
              <w:t>w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val="fr-FR" w:eastAsia="fr-FR"/>
              </w:rPr>
              <w:t>Kansl1</w:t>
            </w:r>
            <w:r w:rsidRPr="00E86192"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vertAlign w:val="superscript"/>
                <w:lang w:val="fr-FR" w:eastAsia="fr-FR"/>
              </w:rPr>
              <w:t>+/-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ircadian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Activity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Hab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mbulator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53 ± 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43± 33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Hab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vertic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35 ± 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26 ± 89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Dark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mbulator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22 ± 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14 ± 36 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Dark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vertic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72 ± 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536 ± 427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Light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mbulator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25 ±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6.3 ± 10.3 *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Light vertic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8 ±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8 ± 18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Tot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mbulator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30 ± 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58 ± 71 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Total vertic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ctivity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253 ± 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126 ± 522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Total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ood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onsumption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g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3 ± 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0 ± 0.5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Total water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onsumption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ml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0 ± 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4 ± 0.3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Open Field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Distance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travelled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m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9.1 ± 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8 ± 5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Rears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70 ± 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40 ± 24 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Time in center (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.1 ± 1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.0 ± 1.3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Repetitive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Behaviors</w:t>
            </w:r>
            <w:proofErr w:type="spellEnd"/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Rear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9.4 ± 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7.4 ± 6.3 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Jumping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0.22 ± 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.0 ± 2.3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limb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.4 ± 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4.8 ± 2.9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Digg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3.1 ± 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.9 ± 1.4 *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Elevated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Plus Maze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Arm entries (coun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4.3 ± 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4.5± 2.2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Open arm time (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.0 ± 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.3 ± 0.6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New Object Recognition           3 hour delay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S1 First object exploration (s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.2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.4 ± 0.7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S2 Former object exploration (s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.2 ± 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.5 ± 0.5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S2 Novel object exploration (s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.3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.8 ± 0.5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Discrimination index (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7.0 ± 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53.0 ± 1.2 **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Fear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onditioning</w:t>
            </w:r>
            <w:proofErr w:type="spellEnd"/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Baseline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reez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.9 ± 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3.7 ± 4.8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Post-choc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reez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5.7 ± 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4.2 ± 3.3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ontextual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reez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9.8 ± 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4.8 ± 4.7 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First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ue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reez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1.8 ± 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42.5 ± 8.9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Second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cue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freezing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 xml:space="preserve"> (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9.8 ± 6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32.7 ± 5.6 **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Rotarod</w:t>
            </w:r>
            <w:proofErr w:type="spellEnd"/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D1 Time on the rod (s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64.2 ± 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89.3 ± 8.1 *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D2 Time on the rod (s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77.7 ± 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64 ± 9 **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left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D3 Time on the rod (s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14 ± 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202 ± 13 ***</w:t>
            </w:r>
          </w:p>
        </w:tc>
      </w:tr>
      <w:tr w:rsidR="005D7A5A" w:rsidRPr="00E86192" w:rsidTr="00BF761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Grip Test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 xml:space="preserve">Grip </w:t>
            </w:r>
            <w:proofErr w:type="spellStart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>stength</w:t>
            </w:r>
            <w:proofErr w:type="spellEnd"/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eastAsia="fr-FR"/>
              </w:rPr>
              <w:t xml:space="preserve"> (g/g body weight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9.7 ±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A5A" w:rsidRPr="00E86192" w:rsidRDefault="005D7A5A" w:rsidP="00BF7616">
            <w:pPr>
              <w:spacing w:before="0" w:after="0" w:line="240" w:lineRule="auto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</w:pPr>
            <w:r w:rsidRPr="00E86192">
              <w:rPr>
                <w:rFonts w:ascii="Times New Roman" w:hAnsi="Times New Roman"/>
                <w:bCs w:val="0"/>
                <w:color w:val="000000" w:themeColor="text1"/>
                <w:sz w:val="20"/>
                <w:szCs w:val="20"/>
                <w:lang w:val="fr-FR" w:eastAsia="fr-FR"/>
              </w:rPr>
              <w:t>10.0 ± 0.3</w:t>
            </w:r>
          </w:p>
        </w:tc>
      </w:tr>
    </w:tbl>
    <w:p w:rsidR="00915412" w:rsidRDefault="005D7A5A">
      <w:bookmarkStart w:id="0" w:name="_GoBack"/>
      <w:bookmarkEnd w:id="0"/>
    </w:p>
    <w:sectPr w:rsidR="009154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A5A"/>
    <w:rsid w:val="0034761B"/>
    <w:rsid w:val="005D7A5A"/>
    <w:rsid w:val="0091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3A77E8-026D-4AC5-BDC8-1F32F0D17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A5A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otnote">
    <w:name w:val="footnote"/>
    <w:basedOn w:val="Normal"/>
    <w:rsid w:val="005D7A5A"/>
    <w:pPr>
      <w:spacing w:line="480" w:lineRule="atLeast"/>
    </w:pPr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7-05-13T14:52:00Z</dcterms:created>
  <dcterms:modified xsi:type="dcterms:W3CDTF">2017-05-13T14:52:00Z</dcterms:modified>
</cp:coreProperties>
</file>